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>Additional file 1</w:t>
      </w:r>
      <w:r>
        <w:rPr/>
        <w:t>: Descriptive characteristics of the non-participation groups</w:t>
      </w:r>
    </w:p>
    <w:tbl>
      <w:tblPr>
        <w:tblW w:w="13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7"/>
        <w:gridCol w:w="1598"/>
        <w:gridCol w:w="1453"/>
        <w:gridCol w:w="782"/>
        <w:gridCol w:w="1549"/>
        <w:gridCol w:w="1680"/>
        <w:gridCol w:w="1560"/>
        <w:gridCol w:w="840"/>
      </w:tblGrid>
      <w:tr>
        <w:trPr>
          <w:cantSplit w:val="true"/>
        </w:trPr>
        <w:tc>
          <w:tcPr>
            <w:tcW w:w="4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located N=27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d N=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ased N=11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located N=2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d N=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 a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 characteristic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cuee statu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4.4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.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4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3.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chil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0.7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6.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2.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cantSplit w:val="true"/>
        </w:trPr>
        <w:tc>
          <w:tcPr>
            <w:tcW w:w="4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in utero at time of accident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3.3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4.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4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3.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andard of living, mean±S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±1.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1.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-1.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1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±1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±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-1.4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graduate (either parent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0.7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6.1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7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1.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’s well-bein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dical checkup in past year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1.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2.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27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5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3.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 colds in past year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1.5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3.9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6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8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2.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-CSI (mother report), mean±S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±12.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±14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-0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±12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±12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±14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0.8</w:t>
            </w:r>
          </w:p>
        </w:tc>
      </w:tr>
      <w:tr>
        <w:trPr>
          <w:cantSplit w:val="true"/>
        </w:trPr>
        <w:tc>
          <w:tcPr>
            <w:tcW w:w="4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 behavioral problem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.2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8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SI (child self-report), mean±S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±24.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±14.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.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±8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±25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±1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.2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absent from school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6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2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8.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-10 day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.5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2.3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9.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gt; 10 day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8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ther’s well being 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health as poor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.8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0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llness worry, mean±S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±2.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±2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t</w:t>
            </w:r>
            <w:r>
              <w:rPr>
                <w:sz w:val="20"/>
                <w:szCs w:val="20"/>
                <w:lang w:val="pt-BR"/>
              </w:rPr>
              <w:t>=0.0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±2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±2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±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t</w:t>
            </w:r>
            <w:r>
              <w:rPr>
                <w:sz w:val="20"/>
                <w:szCs w:val="20"/>
                <w:lang w:val="pt-BR"/>
              </w:rPr>
              <w:t>=1.3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L-90 GSI, mean±SD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±0.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-0.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.3</w:t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’s Chornobyl risk perception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agnosed with Chornobyl-related illnes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9.6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7.0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6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2.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cantSplit w:val="true"/>
        </w:trPr>
        <w:tc>
          <w:tcPr>
            <w:tcW w:w="4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ld’s health perceived  as affected by Chornobyl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8.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1.3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7.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true"/>
        </w:trPr>
        <w:tc>
          <w:tcPr>
            <w:tcW w:w="4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strust of authorities scale, mean±SD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±0.6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0.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1.1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0.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±0.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±0.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=0.4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Test statistics compare the unlocated and refused.  The deceased were excluded from all subsequent analyse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247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9T10:54:00Z</dcterms:created>
  <dc:creator>ltung</dc:creator>
  <dc:description/>
  <cp:keywords/>
  <dc:language>en-US</dc:language>
  <cp:lastModifiedBy>ltung</cp:lastModifiedBy>
  <dcterms:modified xsi:type="dcterms:W3CDTF">2008-04-19T10:54:00Z</dcterms:modified>
  <cp:revision>2</cp:revision>
  <dc:subject/>
  <dc:title>Table 1: Descriptive characteristics of the non-participation groups</dc:title>
</cp:coreProperties>
</file>